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GB"/>
        </w:rPr>
        <w:t>Additional File 5. Table S4. Statistics of the Maximum Likelihood analyses*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5835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35"/>
        <w:gridCol w:w="1200"/>
        <w:gridCol w:w="1200"/>
      </w:tblGrid>
      <w:tr>
        <w:trPr>
          <w:trHeight w:val="315" w:hRule="atLeast"/>
        </w:trPr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odel of nucleotides substitution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TR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TR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umber of tax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2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Log-likelihood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5.16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5.618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Discrete gamma model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umber of categories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Gamma shape parameter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80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354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Proportion of invariant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52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611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ucleotides frequencies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(A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,3336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31639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(C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,2046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19496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(G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,263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27122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(T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,1985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21743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GTR relative rate parameters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A &lt;-&gt; C   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,0025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87270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 &lt;-&gt; 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,6238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,60633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 xml:space="preserve">A &lt;-&gt; T   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3650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,46199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 xml:space="preserve">C &lt;-&gt; G 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0,8328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43509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 xml:space="preserve">C &lt;-&gt; T  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8,0917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8,37373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 xml:space="preserve">G &lt;-&gt; T   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b/>
          <w:b/>
          <w:bCs/>
          <w:lang w:val="en-US"/>
        </w:rPr>
      </w:pPr>
      <w:r>
        <w:rPr>
          <w:b/>
          <w:bCs/>
          <w:lang w:val="en-US"/>
        </w:rPr>
        <w:t xml:space="preserve">Details of the Maximum Likelihood trees performed. </w:t>
      </w:r>
      <w:r>
        <w:rPr>
          <w:bCs/>
          <w:lang w:val="en-US"/>
        </w:rPr>
        <w:t>Two different Maximum Likelihood trees were constructed using two different datasets: one (A) containing all DENV-3 genotype III E gene sequences isolated in Venezuela (</w:t>
      </w:r>
      <w:r>
        <w:rPr>
          <w:bCs/>
          <w:i/>
          <w:lang w:val="en-US"/>
        </w:rPr>
        <w:t xml:space="preserve">n </w:t>
      </w:r>
      <w:r>
        <w:rPr>
          <w:bCs/>
          <w:lang w:val="en-US"/>
        </w:rPr>
        <w:t>= 119) between 2000 and 2008, as well as 58 sequences from DENV-3 genotype III E gene of DENV isolated in Latin America and 11 DENV-3 sequences from strains isolated elsewhere representing other DENV-3 genotypes. The other one (B) including 29 selected Venezuelan DENV-3 genotype III E gene sequences, isolated between 2000 and 2007, representing strains isolated in seven different Venezuelan geographic locations and the same other strains, isolated elsewhere, included in the former dataset.</w:t>
      </w:r>
      <w:r>
        <w:rPr>
          <w:b/>
          <w:bCs/>
          <w:lang w:val="en-US"/>
        </w:rPr>
        <w:t xml:space="preserve"> </w:t>
      </w:r>
    </w:p>
    <w:p>
      <w:pPr>
        <w:pStyle w:val="HTMLPreformatted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480"/>
        <w:ind w:left="360" w:hanging="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_tradnl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strike w:val="false"/>
      <w:dstrike w:val="false"/>
      <w:color w:val="006699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s-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5T16:52:00Z</dcterms:created>
  <dc:creator>WinuE</dc:creator>
  <dc:description/>
  <cp:keywords/>
  <dc:language>en-US</dc:language>
  <cp:lastModifiedBy>Juan</cp:lastModifiedBy>
  <dcterms:modified xsi:type="dcterms:W3CDTF">2010-11-08T16:40:00Z</dcterms:modified>
  <cp:revision>6</cp:revision>
  <dc:subject/>
  <dc:title>Supplementary Material Table 2: Extended analysis of the nucleotide and amino acid substitutions found between DENV-3 genotype III strains of different clusters</dc:title>
</cp:coreProperties>
</file>